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39459F" w14:textId="2C5947C1" w:rsidR="008B2175" w:rsidRPr="007A3962" w:rsidRDefault="008B2175" w:rsidP="008B2175">
      <w:pPr>
        <w:pStyle w:val="Heading2"/>
        <w:rPr>
          <w:sz w:val="12"/>
        </w:rPr>
      </w:pPr>
      <w:r w:rsidRPr="007A3962">
        <w:rPr>
          <w:sz w:val="22"/>
        </w:rPr>
        <w:t xml:space="preserve">Table </w:t>
      </w:r>
      <w:r w:rsidR="00524DC1">
        <w:rPr>
          <w:sz w:val="22"/>
        </w:rPr>
        <w:t>S4</w:t>
      </w:r>
      <w:bookmarkStart w:id="0" w:name="_GoBack"/>
      <w:bookmarkEnd w:id="0"/>
      <w:r w:rsidRPr="007A3962">
        <w:rPr>
          <w:sz w:val="22"/>
        </w:rPr>
        <w:t>. Full blood counts at surgery</w:t>
      </w:r>
    </w:p>
    <w:p w14:paraId="326FD584" w14:textId="1530AB92" w:rsidR="00E55B4D" w:rsidRPr="008B2175" w:rsidRDefault="008B2175" w:rsidP="00C675F8">
      <w:pPr>
        <w:pStyle w:val="Heading2"/>
        <w:rPr>
          <w:rFonts w:cs="Arial"/>
          <w:sz w:val="16"/>
        </w:rPr>
      </w:pPr>
      <w:r>
        <w:rPr>
          <w:rFonts w:cs="Arial"/>
          <w:sz w:val="16"/>
        </w:rPr>
        <w:t xml:space="preserve"> </w:t>
      </w:r>
      <w:bookmarkStart w:id="1" w:name="_Toc39671251"/>
    </w:p>
    <w:tbl>
      <w:tblPr>
        <w:tblpPr w:leftFromText="180" w:rightFromText="180" w:vertAnchor="page" w:horzAnchor="margin" w:tblpY="1665"/>
        <w:tblW w:w="13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9"/>
        <w:gridCol w:w="946"/>
        <w:gridCol w:w="755"/>
        <w:gridCol w:w="617"/>
        <w:gridCol w:w="670"/>
        <w:gridCol w:w="643"/>
        <w:gridCol w:w="617"/>
        <w:gridCol w:w="528"/>
        <w:gridCol w:w="563"/>
        <w:gridCol w:w="756"/>
        <w:gridCol w:w="634"/>
        <w:gridCol w:w="603"/>
        <w:gridCol w:w="603"/>
        <w:gridCol w:w="603"/>
        <w:gridCol w:w="652"/>
        <w:gridCol w:w="652"/>
        <w:gridCol w:w="777"/>
        <w:gridCol w:w="603"/>
        <w:gridCol w:w="755"/>
        <w:gridCol w:w="603"/>
      </w:tblGrid>
      <w:tr w:rsidR="00E55B4D" w:rsidRPr="009F04E9" w14:paraId="56907C20" w14:textId="77777777" w:rsidTr="00E55B4D">
        <w:trPr>
          <w:trHeight w:val="288"/>
        </w:trPr>
        <w:tc>
          <w:tcPr>
            <w:tcW w:w="759" w:type="dxa"/>
            <w:vMerge w:val="restart"/>
            <w:shd w:val="clear" w:color="auto" w:fill="auto"/>
            <w:noWrap/>
            <w:vAlign w:val="center"/>
            <w:hideMark/>
          </w:tcPr>
          <w:p w14:paraId="075EE4E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</w:t>
            </w:r>
          </w:p>
          <w:p w14:paraId="5E800B0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</w:t>
            </w:r>
          </w:p>
        </w:tc>
        <w:tc>
          <w:tcPr>
            <w:tcW w:w="946" w:type="dxa"/>
            <w:vMerge w:val="restart"/>
            <w:shd w:val="clear" w:color="auto" w:fill="auto"/>
            <w:noWrap/>
            <w:vAlign w:val="center"/>
            <w:hideMark/>
          </w:tcPr>
          <w:p w14:paraId="713392E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fection </w:t>
            </w: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55" w:type="dxa"/>
            <w:vMerge w:val="restart"/>
            <w:vAlign w:val="center"/>
          </w:tcPr>
          <w:p w14:paraId="6296E0A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leen</w:t>
            </w:r>
          </w:p>
          <w:p w14:paraId="5135974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ize </w:t>
            </w: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638" w:type="dxa"/>
            <w:gridSpan w:val="6"/>
            <w:shd w:val="clear" w:color="auto" w:fill="auto"/>
            <w:noWrap/>
            <w:vAlign w:val="center"/>
            <w:hideMark/>
          </w:tcPr>
          <w:p w14:paraId="0FF9372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te blood cells (counts x10</w:t>
            </w: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er µL)</w:t>
            </w:r>
          </w:p>
        </w:tc>
        <w:tc>
          <w:tcPr>
            <w:tcW w:w="4503" w:type="dxa"/>
            <w:gridSpan w:val="7"/>
            <w:shd w:val="clear" w:color="auto" w:fill="auto"/>
            <w:noWrap/>
            <w:vAlign w:val="center"/>
            <w:hideMark/>
          </w:tcPr>
          <w:p w14:paraId="66C52A5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 blood cells</w:t>
            </w:r>
          </w:p>
        </w:tc>
        <w:tc>
          <w:tcPr>
            <w:tcW w:w="2738" w:type="dxa"/>
            <w:gridSpan w:val="4"/>
            <w:shd w:val="clear" w:color="auto" w:fill="auto"/>
            <w:noWrap/>
            <w:vAlign w:val="center"/>
            <w:hideMark/>
          </w:tcPr>
          <w:p w14:paraId="34F5D8F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telets</w:t>
            </w:r>
          </w:p>
        </w:tc>
      </w:tr>
      <w:tr w:rsidR="00E55B4D" w:rsidRPr="009F04E9" w14:paraId="2A2D97B2" w14:textId="77777777" w:rsidTr="00E55B4D">
        <w:trPr>
          <w:trHeight w:val="288"/>
        </w:trPr>
        <w:tc>
          <w:tcPr>
            <w:tcW w:w="759" w:type="dxa"/>
            <w:vMerge/>
            <w:shd w:val="clear" w:color="auto" w:fill="auto"/>
            <w:noWrap/>
            <w:vAlign w:val="center"/>
            <w:hideMark/>
          </w:tcPr>
          <w:p w14:paraId="7FF6CB0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Merge/>
            <w:shd w:val="clear" w:color="auto" w:fill="auto"/>
            <w:noWrap/>
            <w:vAlign w:val="center"/>
            <w:hideMark/>
          </w:tcPr>
          <w:p w14:paraId="39D727CE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Merge/>
            <w:vAlign w:val="center"/>
          </w:tcPr>
          <w:p w14:paraId="0E1ECB1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E625FF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F075C9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tro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877137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ph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B32D8E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08B80ED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os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81EA17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o</w:t>
            </w:r>
            <w:proofErr w:type="spellEnd"/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A25AED1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  <w:p w14:paraId="42B07E8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x10</w:t>
            </w: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er µL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7F33C3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 (g/dL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959D9C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</w:t>
            </w:r>
            <w:proofErr w:type="spellEnd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704924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V (</w:t>
            </w: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</w:t>
            </w:r>
            <w:proofErr w:type="spellEnd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56D096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H (</w:t>
            </w: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</w:t>
            </w:r>
            <w:proofErr w:type="spellEnd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730EC38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W-CV (%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8700FD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W-SD (</w:t>
            </w: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</w:t>
            </w:r>
            <w:proofErr w:type="spellEnd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E1CD0C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 (x10</w:t>
            </w: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er µL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28206B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W (</w:t>
            </w: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</w:t>
            </w:r>
            <w:proofErr w:type="spellEnd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148323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LCR (%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9BBF18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V (</w:t>
            </w: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</w:t>
            </w:r>
            <w:proofErr w:type="spellEnd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E55B4D" w:rsidRPr="009F04E9" w14:paraId="77136C72" w14:textId="77777777" w:rsidTr="00E55B4D">
        <w:trPr>
          <w:trHeight w:val="288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2213E5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062403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</w:t>
            </w:r>
            <w:proofErr w:type="spellEnd"/>
          </w:p>
        </w:tc>
        <w:tc>
          <w:tcPr>
            <w:tcW w:w="755" w:type="dxa"/>
            <w:vAlign w:val="center"/>
          </w:tcPr>
          <w:p w14:paraId="14455971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384FC0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5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FC53FF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D33625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74F556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298C2F0E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1F5EF6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2ECEDB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667ABDE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2394B3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B06BE6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8.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CC3CF0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6EE96C2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BE6C14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E9181C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F2BB57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ADD3C5E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461CD7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2</w:t>
            </w:r>
          </w:p>
        </w:tc>
      </w:tr>
      <w:tr w:rsidR="00E55B4D" w:rsidRPr="009F04E9" w14:paraId="705445C0" w14:textId="77777777" w:rsidTr="00E55B4D">
        <w:trPr>
          <w:trHeight w:val="288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F34500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4EF8EEF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</w:t>
            </w:r>
            <w:proofErr w:type="spellEnd"/>
          </w:p>
        </w:tc>
        <w:tc>
          <w:tcPr>
            <w:tcW w:w="755" w:type="dxa"/>
            <w:vAlign w:val="center"/>
          </w:tcPr>
          <w:p w14:paraId="054B57F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67A833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4.86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1508785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643" w:type="dxa"/>
            <w:shd w:val="clear" w:color="auto" w:fill="BFBFBF" w:themeFill="background1" w:themeFillShade="BF"/>
            <w:noWrap/>
            <w:vAlign w:val="center"/>
            <w:hideMark/>
          </w:tcPr>
          <w:p w14:paraId="00FDBDF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617" w:type="dxa"/>
            <w:shd w:val="clear" w:color="auto" w:fill="BFBFBF" w:themeFill="background1" w:themeFillShade="BF"/>
            <w:noWrap/>
            <w:vAlign w:val="center"/>
            <w:hideMark/>
          </w:tcPr>
          <w:p w14:paraId="216E233F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528" w:type="dxa"/>
            <w:shd w:val="clear" w:color="auto" w:fill="BFBFBF" w:themeFill="background1" w:themeFillShade="BF"/>
            <w:noWrap/>
            <w:vAlign w:val="center"/>
            <w:hideMark/>
          </w:tcPr>
          <w:p w14:paraId="194AF24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563" w:type="dxa"/>
            <w:shd w:val="clear" w:color="auto" w:fill="BFBFBF" w:themeFill="background1" w:themeFillShade="BF"/>
            <w:noWrap/>
            <w:vAlign w:val="center"/>
            <w:hideMark/>
          </w:tcPr>
          <w:p w14:paraId="6B3DF46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2D5409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A1B88C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D5BA67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00E117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6C04A0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29E50C4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314741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2B6FCC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10B8D3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335890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7D638F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4</w:t>
            </w:r>
          </w:p>
        </w:tc>
      </w:tr>
      <w:tr w:rsidR="00E55B4D" w:rsidRPr="009F04E9" w14:paraId="297E0DF7" w14:textId="77777777" w:rsidTr="00E55B4D">
        <w:trPr>
          <w:trHeight w:val="288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C04D7D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0D99ED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755" w:type="dxa"/>
            <w:vAlign w:val="center"/>
          </w:tcPr>
          <w:p w14:paraId="07AF4D1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B2D1A8F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1.2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C60CA6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8426F6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7B9421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7928A37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271356B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BF329C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A95F1E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56E49D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313A0E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310E26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9C9BE5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2B98004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15044A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F662A0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D6768A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32765E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0</w:t>
            </w:r>
          </w:p>
        </w:tc>
      </w:tr>
      <w:tr w:rsidR="00E55B4D" w:rsidRPr="009F04E9" w14:paraId="7222F83E" w14:textId="77777777" w:rsidTr="00E55B4D">
        <w:trPr>
          <w:trHeight w:val="288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3EA808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65216B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</w:t>
            </w:r>
            <w:proofErr w:type="spellEnd"/>
          </w:p>
        </w:tc>
        <w:tc>
          <w:tcPr>
            <w:tcW w:w="755" w:type="dxa"/>
            <w:vAlign w:val="center"/>
          </w:tcPr>
          <w:p w14:paraId="063EF3A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81620D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3F6A36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7E7BBA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017AF1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67A4FDF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3FB0BDAF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A69B631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47F6AE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735694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71398B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5D65D81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BCDDA1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335192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7128A6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D53F20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878BCE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AF3B2E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8.1</w:t>
            </w:r>
          </w:p>
        </w:tc>
      </w:tr>
      <w:tr w:rsidR="00E55B4D" w:rsidRPr="009F04E9" w14:paraId="44F23742" w14:textId="77777777" w:rsidTr="00E55B4D">
        <w:trPr>
          <w:trHeight w:val="288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29A68DF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8B600B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755" w:type="dxa"/>
            <w:vAlign w:val="center"/>
          </w:tcPr>
          <w:p w14:paraId="39462DD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45893C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65290B0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643" w:type="dxa"/>
            <w:shd w:val="clear" w:color="auto" w:fill="BFBFBF" w:themeFill="background1" w:themeFillShade="BF"/>
            <w:noWrap/>
            <w:vAlign w:val="center"/>
            <w:hideMark/>
          </w:tcPr>
          <w:p w14:paraId="729838E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617" w:type="dxa"/>
            <w:shd w:val="clear" w:color="auto" w:fill="BFBFBF" w:themeFill="background1" w:themeFillShade="BF"/>
            <w:noWrap/>
            <w:vAlign w:val="center"/>
            <w:hideMark/>
          </w:tcPr>
          <w:p w14:paraId="54CB9BF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528" w:type="dxa"/>
            <w:shd w:val="clear" w:color="auto" w:fill="BFBFBF" w:themeFill="background1" w:themeFillShade="BF"/>
            <w:noWrap/>
            <w:vAlign w:val="center"/>
            <w:hideMark/>
          </w:tcPr>
          <w:p w14:paraId="222BD08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563" w:type="dxa"/>
            <w:shd w:val="clear" w:color="auto" w:fill="BFBFBF" w:themeFill="background1" w:themeFillShade="BF"/>
            <w:noWrap/>
            <w:vAlign w:val="center"/>
            <w:hideMark/>
          </w:tcPr>
          <w:p w14:paraId="05EB13C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6615E4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06AA61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6732B4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B4F477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B755FF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0EF135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EC4F80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56CB43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  <w:hideMark/>
          </w:tcPr>
          <w:p w14:paraId="764B2D6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755" w:type="dxa"/>
            <w:shd w:val="clear" w:color="auto" w:fill="BFBFBF" w:themeFill="background1" w:themeFillShade="BF"/>
            <w:noWrap/>
            <w:vAlign w:val="center"/>
            <w:hideMark/>
          </w:tcPr>
          <w:p w14:paraId="3D19867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  <w:hideMark/>
          </w:tcPr>
          <w:p w14:paraId="17481FA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</w:tr>
      <w:tr w:rsidR="00E55B4D" w:rsidRPr="009F04E9" w14:paraId="498FADA7" w14:textId="77777777" w:rsidTr="00E55B4D">
        <w:trPr>
          <w:trHeight w:val="288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B3EBBA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0B236AF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</w:t>
            </w:r>
            <w:proofErr w:type="spellEnd"/>
          </w:p>
        </w:tc>
        <w:tc>
          <w:tcPr>
            <w:tcW w:w="755" w:type="dxa"/>
            <w:vAlign w:val="center"/>
          </w:tcPr>
          <w:p w14:paraId="5FE8ADD1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C61076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165405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462790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0C94A6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6537EA8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2D2CC46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976DC2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FE8F4B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7004EC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1DAA9F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83.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CB65C3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AFD7A4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948179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DBE892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1A0499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D3467D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E80AD9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6</w:t>
            </w:r>
          </w:p>
        </w:tc>
      </w:tr>
      <w:tr w:rsidR="00E55B4D" w:rsidRPr="009F04E9" w14:paraId="3AC0DC5B" w14:textId="77777777" w:rsidTr="00E55B4D">
        <w:trPr>
          <w:trHeight w:val="288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805C3E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03A0FE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755" w:type="dxa"/>
            <w:vAlign w:val="center"/>
          </w:tcPr>
          <w:p w14:paraId="4E81ACBF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FCCF75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5390E8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8EE658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CB9866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34668E5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D6E6BE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02F4D4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1B438A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9EEC17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781387E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361051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6C0C98C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A4E9D5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4F77E6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5B9272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B201F8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A66F48E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7</w:t>
            </w:r>
          </w:p>
        </w:tc>
      </w:tr>
      <w:tr w:rsidR="00E55B4D" w:rsidRPr="009F04E9" w14:paraId="4B145FAF" w14:textId="77777777" w:rsidTr="00E55B4D">
        <w:trPr>
          <w:trHeight w:val="288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3D250B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66E9B01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755" w:type="dxa"/>
            <w:vAlign w:val="center"/>
          </w:tcPr>
          <w:p w14:paraId="5C3D1CC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F85C69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8.6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A20C04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14.3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57D8F2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3.3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CE9B4D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0.93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7CCA941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2A0DC61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0331F6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449563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C7C6C3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C4F7E4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0AC218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68F8A5E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BBC0CD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8449181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98EEB11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ADC9F8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CE1BCC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4</w:t>
            </w:r>
          </w:p>
        </w:tc>
      </w:tr>
      <w:tr w:rsidR="00E55B4D" w:rsidRPr="009F04E9" w14:paraId="3F1C279C" w14:textId="77777777" w:rsidTr="00E55B4D">
        <w:trPr>
          <w:trHeight w:val="288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7A78F4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2311E7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755" w:type="dxa"/>
            <w:vAlign w:val="center"/>
          </w:tcPr>
          <w:p w14:paraId="516A9C7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202386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A3AD52F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8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E11390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5C5A0E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69BB86B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A2B82B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243038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FEAD90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F941DCF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048604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3A126C1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8589A1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A1C7EB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235C67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40C6FF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C31412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89D8C4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2.0</w:t>
            </w:r>
          </w:p>
        </w:tc>
      </w:tr>
      <w:tr w:rsidR="00E55B4D" w:rsidRPr="009F04E9" w14:paraId="39522013" w14:textId="77777777" w:rsidTr="00E55B4D">
        <w:trPr>
          <w:trHeight w:val="288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6286A0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7779C81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755" w:type="dxa"/>
            <w:vAlign w:val="center"/>
          </w:tcPr>
          <w:p w14:paraId="52BBC92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9215B5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7.2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FB95DC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4.36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54FD1A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22B6B4E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16C0758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069FFAE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D829A2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661231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78BD71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AC6530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56B578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209D42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E1C842E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707B26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D53DD2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55802C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C703FF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9</w:t>
            </w:r>
          </w:p>
        </w:tc>
      </w:tr>
      <w:tr w:rsidR="00E55B4D" w:rsidRPr="009F04E9" w14:paraId="2C653BF7" w14:textId="77777777" w:rsidTr="00E55B4D">
        <w:trPr>
          <w:trHeight w:val="288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EA547B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5BD87B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755" w:type="dxa"/>
            <w:vAlign w:val="center"/>
          </w:tcPr>
          <w:p w14:paraId="130BFC21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DD43B81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9.46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1FBA29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7.8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D98ABA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4FE261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15084D4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A8A29A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16C2191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C5078F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63C710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7C99561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B7470A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2D13466F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781E2E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CEA4B7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35E4A7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35B3AC1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DE9C63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6</w:t>
            </w:r>
          </w:p>
        </w:tc>
      </w:tr>
      <w:tr w:rsidR="00E55B4D" w:rsidRPr="009F04E9" w14:paraId="0A0083D0" w14:textId="77777777" w:rsidTr="00E55B4D">
        <w:trPr>
          <w:trHeight w:val="288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2BA375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CEAD34F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755" w:type="dxa"/>
            <w:vAlign w:val="center"/>
          </w:tcPr>
          <w:p w14:paraId="57B9667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E9C213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6B33A3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4CCED9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4C316F1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6B53DCA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B4539AE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9C28C7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793C3A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AC541B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C77133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F285FD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AF0E26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629EDC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193776F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159A12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6877DF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6F7C2FF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1.3</w:t>
            </w:r>
          </w:p>
        </w:tc>
      </w:tr>
      <w:tr w:rsidR="00E55B4D" w:rsidRPr="009F04E9" w14:paraId="4FA3366A" w14:textId="77777777" w:rsidTr="00E55B4D">
        <w:trPr>
          <w:trHeight w:val="288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0CD678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308886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755" w:type="dxa"/>
            <w:vAlign w:val="center"/>
          </w:tcPr>
          <w:p w14:paraId="29655DF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0D1928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5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72EF5D2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3D54A4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890618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25FA9E6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A9AF8B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64503B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0AB440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55E09F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3B092B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7F9050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7424D6F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5A1732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3.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DCB016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00261CE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66EDFF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692250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2</w:t>
            </w:r>
          </w:p>
        </w:tc>
      </w:tr>
      <w:tr w:rsidR="00E55B4D" w:rsidRPr="009F04E9" w14:paraId="07EBE8CE" w14:textId="77777777" w:rsidTr="00E55B4D">
        <w:trPr>
          <w:trHeight w:val="288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36B552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7AF82EE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755" w:type="dxa"/>
            <w:vAlign w:val="center"/>
          </w:tcPr>
          <w:p w14:paraId="733EA74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5A4E95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298D3F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C08CCB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8A2CA2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3832C23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E5195B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AE9703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883971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B476F5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E86783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69.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7BE2D7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75E23DF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370E90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DA799F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1CA60F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BF69B1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EA9173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1.6</w:t>
            </w:r>
          </w:p>
        </w:tc>
      </w:tr>
      <w:tr w:rsidR="00E55B4D" w:rsidRPr="009F04E9" w14:paraId="6563F208" w14:textId="77777777" w:rsidTr="00E55B4D">
        <w:trPr>
          <w:trHeight w:val="288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04EE22F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D47D32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755" w:type="dxa"/>
            <w:vAlign w:val="center"/>
          </w:tcPr>
          <w:p w14:paraId="777C743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C82F2D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3.15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6AAF70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.9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7D28D3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37F9AF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6168F3D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25F271F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76C839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900FB9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5C0B17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C65D5E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9CB384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43A312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77CF56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FDEF51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76C4AB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07A470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E03085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9</w:t>
            </w:r>
          </w:p>
        </w:tc>
      </w:tr>
      <w:tr w:rsidR="00E55B4D" w:rsidRPr="009F04E9" w14:paraId="741395AF" w14:textId="77777777" w:rsidTr="00E55B4D">
        <w:trPr>
          <w:trHeight w:val="288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649037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A17791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</w:t>
            </w:r>
            <w:proofErr w:type="spellEnd"/>
          </w:p>
        </w:tc>
        <w:tc>
          <w:tcPr>
            <w:tcW w:w="755" w:type="dxa"/>
            <w:vAlign w:val="center"/>
          </w:tcPr>
          <w:p w14:paraId="718C9D4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A7987E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635E7E4E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643" w:type="dxa"/>
            <w:shd w:val="clear" w:color="auto" w:fill="BFBFBF" w:themeFill="background1" w:themeFillShade="BF"/>
            <w:noWrap/>
            <w:vAlign w:val="center"/>
            <w:hideMark/>
          </w:tcPr>
          <w:p w14:paraId="3B205FB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617" w:type="dxa"/>
            <w:shd w:val="clear" w:color="auto" w:fill="BFBFBF" w:themeFill="background1" w:themeFillShade="BF"/>
            <w:noWrap/>
            <w:vAlign w:val="center"/>
            <w:hideMark/>
          </w:tcPr>
          <w:p w14:paraId="6403A53F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528" w:type="dxa"/>
            <w:shd w:val="clear" w:color="auto" w:fill="BFBFBF" w:themeFill="background1" w:themeFillShade="BF"/>
            <w:noWrap/>
            <w:vAlign w:val="center"/>
            <w:hideMark/>
          </w:tcPr>
          <w:p w14:paraId="7AE7589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563" w:type="dxa"/>
            <w:shd w:val="clear" w:color="auto" w:fill="BFBFBF" w:themeFill="background1" w:themeFillShade="BF"/>
            <w:noWrap/>
            <w:vAlign w:val="center"/>
            <w:hideMark/>
          </w:tcPr>
          <w:p w14:paraId="183DCE7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62603E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B70342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A8E3681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CCDC76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9.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D66D03E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C4FCBF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C509CDF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B9EDE31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  <w:hideMark/>
          </w:tcPr>
          <w:p w14:paraId="18BEED1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755" w:type="dxa"/>
            <w:shd w:val="clear" w:color="auto" w:fill="BFBFBF" w:themeFill="background1" w:themeFillShade="BF"/>
            <w:noWrap/>
            <w:vAlign w:val="center"/>
            <w:hideMark/>
          </w:tcPr>
          <w:p w14:paraId="6F999B5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  <w:hideMark/>
          </w:tcPr>
          <w:p w14:paraId="72E91D3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</w:tr>
      <w:tr w:rsidR="00E55B4D" w:rsidRPr="009F04E9" w14:paraId="59A14969" w14:textId="77777777" w:rsidTr="00E55B4D">
        <w:trPr>
          <w:trHeight w:val="288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E62436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AC07E6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755" w:type="dxa"/>
            <w:vAlign w:val="center"/>
          </w:tcPr>
          <w:p w14:paraId="15BD901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44E241E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64CC513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643" w:type="dxa"/>
            <w:shd w:val="clear" w:color="auto" w:fill="BFBFBF" w:themeFill="background1" w:themeFillShade="BF"/>
            <w:noWrap/>
            <w:vAlign w:val="center"/>
            <w:hideMark/>
          </w:tcPr>
          <w:p w14:paraId="0D556FC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617" w:type="dxa"/>
            <w:shd w:val="clear" w:color="auto" w:fill="BFBFBF" w:themeFill="background1" w:themeFillShade="BF"/>
            <w:noWrap/>
            <w:vAlign w:val="center"/>
            <w:hideMark/>
          </w:tcPr>
          <w:p w14:paraId="21AEA86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528" w:type="dxa"/>
            <w:shd w:val="clear" w:color="auto" w:fill="BFBFBF" w:themeFill="background1" w:themeFillShade="BF"/>
            <w:noWrap/>
            <w:vAlign w:val="center"/>
            <w:hideMark/>
          </w:tcPr>
          <w:p w14:paraId="447F08E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563" w:type="dxa"/>
            <w:shd w:val="clear" w:color="auto" w:fill="BFBFBF" w:themeFill="background1" w:themeFillShade="BF"/>
            <w:noWrap/>
            <w:vAlign w:val="center"/>
            <w:hideMark/>
          </w:tcPr>
          <w:p w14:paraId="58845F9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953815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394BE0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C4A852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1E22F7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4.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D44827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84EB21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E136E3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A789EA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06B68F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3A6FF6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8A128A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9</w:t>
            </w:r>
          </w:p>
        </w:tc>
      </w:tr>
      <w:tr w:rsidR="00E55B4D" w:rsidRPr="009F04E9" w14:paraId="2597E8F7" w14:textId="77777777" w:rsidTr="00E55B4D">
        <w:trPr>
          <w:trHeight w:val="288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B8A2A9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E8FEC5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</w:t>
            </w:r>
            <w:proofErr w:type="spellEnd"/>
          </w:p>
        </w:tc>
        <w:tc>
          <w:tcPr>
            <w:tcW w:w="755" w:type="dxa"/>
            <w:vAlign w:val="center"/>
          </w:tcPr>
          <w:p w14:paraId="1269D1FF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0A9CCB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8.7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D1EB73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9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E665CD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804967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130DE45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6FDE0E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4A8FA9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1A17CE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B4220F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2F72BD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F59144E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76CE3F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771707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5F5406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CB3A25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267493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F7138A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4</w:t>
            </w:r>
          </w:p>
        </w:tc>
      </w:tr>
      <w:tr w:rsidR="00E55B4D" w:rsidRPr="009F04E9" w14:paraId="592F6809" w14:textId="77777777" w:rsidTr="00E55B4D">
        <w:trPr>
          <w:trHeight w:val="288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FD1145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306017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55" w:type="dxa"/>
            <w:vAlign w:val="center"/>
          </w:tcPr>
          <w:p w14:paraId="3872B3A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362F8D1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8.48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26F03A0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643" w:type="dxa"/>
            <w:shd w:val="clear" w:color="auto" w:fill="BFBFBF" w:themeFill="background1" w:themeFillShade="BF"/>
            <w:noWrap/>
            <w:vAlign w:val="center"/>
            <w:hideMark/>
          </w:tcPr>
          <w:p w14:paraId="68EED8AF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617" w:type="dxa"/>
            <w:shd w:val="clear" w:color="auto" w:fill="BFBFBF" w:themeFill="background1" w:themeFillShade="BF"/>
            <w:noWrap/>
            <w:vAlign w:val="center"/>
            <w:hideMark/>
          </w:tcPr>
          <w:p w14:paraId="2DFBAFF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528" w:type="dxa"/>
            <w:shd w:val="clear" w:color="auto" w:fill="BFBFBF" w:themeFill="background1" w:themeFillShade="BF"/>
            <w:noWrap/>
            <w:vAlign w:val="center"/>
            <w:hideMark/>
          </w:tcPr>
          <w:p w14:paraId="2B9AF41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563" w:type="dxa"/>
            <w:shd w:val="clear" w:color="auto" w:fill="BFBFBF" w:themeFill="background1" w:themeFillShade="BF"/>
            <w:noWrap/>
            <w:vAlign w:val="center"/>
            <w:hideMark/>
          </w:tcPr>
          <w:p w14:paraId="72921FBE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AD8A79E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4A3524F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899688E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04CF0D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2C05F7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91B3FA1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564F6CF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D5D053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49DFAA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BA5B32E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ED7D5B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8</w:t>
            </w:r>
          </w:p>
        </w:tc>
      </w:tr>
      <w:tr w:rsidR="00E55B4D" w:rsidRPr="009F04E9" w14:paraId="11AC19CD" w14:textId="77777777" w:rsidTr="00E55B4D">
        <w:trPr>
          <w:trHeight w:val="288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AB6F9D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89B550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755" w:type="dxa"/>
            <w:vAlign w:val="center"/>
          </w:tcPr>
          <w:p w14:paraId="6A1A59B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FF0AFB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F91474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3688C8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CE38B5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4065EF0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218F0E8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82DDD2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2895E1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AEC1C3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F02F46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6.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F66AA0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709662A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45387C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38C680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C7EED9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C6DA40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53A892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2</w:t>
            </w:r>
          </w:p>
        </w:tc>
      </w:tr>
      <w:tr w:rsidR="00E55B4D" w:rsidRPr="009F04E9" w14:paraId="318C2661" w14:textId="77777777" w:rsidTr="00E55B4D">
        <w:trPr>
          <w:trHeight w:val="288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2667A4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06DE77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755" w:type="dxa"/>
            <w:vAlign w:val="center"/>
          </w:tcPr>
          <w:p w14:paraId="1355626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DACB64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3.66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75DA85BE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B49C36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7DA508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4D4F825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E48FC4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1032F7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240FC3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21899D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4D3322A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5384A4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B874C09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07CA38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899421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A8A197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F00D12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D6407C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6</w:t>
            </w:r>
          </w:p>
        </w:tc>
      </w:tr>
      <w:tr w:rsidR="00E55B4D" w:rsidRPr="009F04E9" w14:paraId="74EE9D03" w14:textId="77777777" w:rsidTr="00E55B4D">
        <w:trPr>
          <w:trHeight w:val="288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8A9281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C73AD7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</w:t>
            </w:r>
            <w:proofErr w:type="spellEnd"/>
          </w:p>
        </w:tc>
        <w:tc>
          <w:tcPr>
            <w:tcW w:w="755" w:type="dxa"/>
            <w:vAlign w:val="center"/>
          </w:tcPr>
          <w:p w14:paraId="3CD236B3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78938A8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6.11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64F77C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1B1B7C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7.5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9E300AB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349D514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243E14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125CAB0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1DDABB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012376C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5E4E1D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8B879A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820BED6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6B45DB2D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1F63977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E078EA2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2F78ED4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E2F3AC5" w14:textId="77777777" w:rsidR="00E55B4D" w:rsidRPr="009F04E9" w:rsidRDefault="00E55B4D" w:rsidP="00E55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12.3</w:t>
            </w:r>
          </w:p>
        </w:tc>
      </w:tr>
    </w:tbl>
    <w:bookmarkEnd w:id="1"/>
    <w:p w14:paraId="6F55B9B9" w14:textId="2F30C550" w:rsidR="00C675F8" w:rsidRPr="00E636AE" w:rsidRDefault="00C675F8" w:rsidP="00C675F8">
      <w:pPr>
        <w:rPr>
          <w:rFonts w:ascii="Arial" w:hAnsi="Arial" w:cs="Arial"/>
          <w:sz w:val="16"/>
        </w:rPr>
      </w:pPr>
      <w:r w:rsidRPr="00E636AE">
        <w:rPr>
          <w:rFonts w:ascii="Arial" w:hAnsi="Arial" w:cs="Arial"/>
          <w:sz w:val="16"/>
        </w:rPr>
        <w:t>Footnotes:</w:t>
      </w:r>
    </w:p>
    <w:p w14:paraId="46C2E425" w14:textId="77777777" w:rsidR="00C675F8" w:rsidRPr="00E636AE" w:rsidRDefault="00C675F8" w:rsidP="00C675F8">
      <w:pPr>
        <w:rPr>
          <w:rFonts w:ascii="Arial" w:hAnsi="Arial" w:cs="Arial"/>
          <w:sz w:val="16"/>
        </w:rPr>
      </w:pPr>
      <w:r w:rsidRPr="00E636AE">
        <w:rPr>
          <w:rFonts w:ascii="Arial" w:hAnsi="Arial" w:cs="Arial"/>
          <w:sz w:val="16"/>
          <w:vertAlign w:val="superscript"/>
        </w:rPr>
        <w:t>a</w:t>
      </w:r>
      <w:r w:rsidRPr="00E636AE">
        <w:rPr>
          <w:rFonts w:ascii="Arial" w:hAnsi="Arial" w:cs="Arial"/>
          <w:sz w:val="16"/>
        </w:rPr>
        <w:t xml:space="preserve"> </w:t>
      </w:r>
      <w:proofErr w:type="spellStart"/>
      <w:r w:rsidRPr="00E636AE">
        <w:rPr>
          <w:rFonts w:ascii="Arial" w:hAnsi="Arial" w:cs="Arial"/>
          <w:sz w:val="16"/>
        </w:rPr>
        <w:t>Pv</w:t>
      </w:r>
      <w:proofErr w:type="spellEnd"/>
      <w:r w:rsidRPr="00E636AE">
        <w:rPr>
          <w:rFonts w:ascii="Arial" w:hAnsi="Arial" w:cs="Arial"/>
          <w:sz w:val="16"/>
        </w:rPr>
        <w:t xml:space="preserve">, </w:t>
      </w:r>
      <w:r w:rsidRPr="00E636AE">
        <w:rPr>
          <w:rFonts w:ascii="Arial" w:hAnsi="Arial" w:cs="Arial"/>
          <w:i/>
          <w:sz w:val="16"/>
        </w:rPr>
        <w:t>P. vivax</w:t>
      </w:r>
      <w:r w:rsidRPr="00E636AE">
        <w:rPr>
          <w:rFonts w:ascii="Arial" w:hAnsi="Arial" w:cs="Arial"/>
          <w:sz w:val="16"/>
        </w:rPr>
        <w:t xml:space="preserve">; </w:t>
      </w:r>
      <w:proofErr w:type="spellStart"/>
      <w:r w:rsidRPr="00E636AE">
        <w:rPr>
          <w:rFonts w:ascii="Arial" w:hAnsi="Arial" w:cs="Arial"/>
          <w:sz w:val="16"/>
        </w:rPr>
        <w:t>Pf</w:t>
      </w:r>
      <w:proofErr w:type="spellEnd"/>
      <w:r w:rsidRPr="00E636AE">
        <w:rPr>
          <w:rFonts w:ascii="Arial" w:hAnsi="Arial" w:cs="Arial"/>
          <w:sz w:val="16"/>
        </w:rPr>
        <w:t xml:space="preserve">, </w:t>
      </w:r>
      <w:r w:rsidRPr="00E636AE">
        <w:rPr>
          <w:rFonts w:ascii="Arial" w:hAnsi="Arial" w:cs="Arial"/>
          <w:i/>
          <w:sz w:val="16"/>
        </w:rPr>
        <w:t>P. falciparum</w:t>
      </w:r>
      <w:r w:rsidRPr="00E636AE">
        <w:rPr>
          <w:rFonts w:ascii="Arial" w:hAnsi="Arial" w:cs="Arial"/>
          <w:sz w:val="16"/>
        </w:rPr>
        <w:t xml:space="preserve">; Mix, </w:t>
      </w:r>
      <w:proofErr w:type="spellStart"/>
      <w:r w:rsidRPr="00E636AE">
        <w:rPr>
          <w:rFonts w:ascii="Arial" w:hAnsi="Arial" w:cs="Arial"/>
          <w:sz w:val="16"/>
        </w:rPr>
        <w:t>Pf</w:t>
      </w:r>
      <w:proofErr w:type="spellEnd"/>
      <w:r w:rsidRPr="00E636AE">
        <w:rPr>
          <w:rFonts w:ascii="Arial" w:hAnsi="Arial" w:cs="Arial"/>
          <w:sz w:val="16"/>
        </w:rPr>
        <w:t xml:space="preserve"> and </w:t>
      </w:r>
      <w:proofErr w:type="spellStart"/>
      <w:r w:rsidRPr="00E636AE">
        <w:rPr>
          <w:rFonts w:ascii="Arial" w:hAnsi="Arial" w:cs="Arial"/>
          <w:sz w:val="16"/>
        </w:rPr>
        <w:t>Pv</w:t>
      </w:r>
      <w:proofErr w:type="spellEnd"/>
      <w:r w:rsidRPr="00E636AE">
        <w:rPr>
          <w:rFonts w:ascii="Arial" w:hAnsi="Arial" w:cs="Arial"/>
          <w:sz w:val="16"/>
        </w:rPr>
        <w:t>; ND, not detected.</w:t>
      </w:r>
    </w:p>
    <w:p w14:paraId="3DB735AF" w14:textId="77777777" w:rsidR="00C675F8" w:rsidRPr="00E636AE" w:rsidRDefault="00C675F8" w:rsidP="00C675F8">
      <w:pPr>
        <w:rPr>
          <w:rFonts w:ascii="Arial" w:hAnsi="Arial" w:cs="Arial"/>
          <w:sz w:val="16"/>
        </w:rPr>
      </w:pPr>
      <w:r w:rsidRPr="00E636AE">
        <w:rPr>
          <w:rFonts w:ascii="Arial" w:hAnsi="Arial" w:cs="Arial"/>
          <w:sz w:val="16"/>
          <w:vertAlign w:val="superscript"/>
        </w:rPr>
        <w:t>b</w:t>
      </w:r>
      <w:r w:rsidRPr="00E636AE">
        <w:rPr>
          <w:rFonts w:ascii="Arial" w:hAnsi="Arial" w:cs="Arial"/>
          <w:sz w:val="16"/>
        </w:rPr>
        <w:t xml:space="preserve"> N, normal (&lt;250 g); S, splenomegaly (250-1,000 g); SS, severe splenomegaly (&gt;1,000 g).</w:t>
      </w:r>
    </w:p>
    <w:p w14:paraId="38935709" w14:textId="40464C3E" w:rsidR="00C675F8" w:rsidRPr="00E636AE" w:rsidRDefault="00C675F8" w:rsidP="00C675F8">
      <w:pPr>
        <w:rPr>
          <w:rFonts w:ascii="Arial" w:hAnsi="Arial" w:cs="Arial"/>
          <w:sz w:val="16"/>
        </w:rPr>
      </w:pPr>
      <w:r w:rsidRPr="00E636AE">
        <w:rPr>
          <w:rFonts w:ascii="Arial" w:hAnsi="Arial" w:cs="Arial"/>
          <w:sz w:val="16"/>
        </w:rPr>
        <w:t xml:space="preserve">White cell differentials unavailable for five patients due to </w:t>
      </w:r>
      <w:r w:rsidR="00E55B4D" w:rsidRPr="00E636AE">
        <w:rPr>
          <w:rFonts w:ascii="Arial" w:hAnsi="Arial" w:cs="Arial"/>
          <w:sz w:val="16"/>
        </w:rPr>
        <w:t>analyser</w:t>
      </w:r>
      <w:r w:rsidRPr="00E636AE">
        <w:rPr>
          <w:rFonts w:ascii="Arial" w:hAnsi="Arial" w:cs="Arial"/>
          <w:sz w:val="16"/>
        </w:rPr>
        <w:t xml:space="preserve"> limitations.</w:t>
      </w:r>
    </w:p>
    <w:p w14:paraId="775DB32D" w14:textId="6F4BE674" w:rsidR="00516C58" w:rsidRPr="00E636AE" w:rsidRDefault="00C675F8">
      <w:pPr>
        <w:rPr>
          <w:rFonts w:ascii="Arial" w:hAnsi="Arial" w:cs="Arial"/>
        </w:rPr>
      </w:pPr>
      <w:r w:rsidRPr="00E636AE">
        <w:rPr>
          <w:rFonts w:ascii="Arial" w:hAnsi="Arial" w:cs="Arial"/>
          <w:sz w:val="16"/>
        </w:rPr>
        <w:t xml:space="preserve">Abbreviations: N/A, not available (missing); Hb, </w:t>
      </w:r>
      <w:r w:rsidR="00E55B4D" w:rsidRPr="00E636AE">
        <w:rPr>
          <w:rFonts w:ascii="Arial" w:hAnsi="Arial" w:cs="Arial"/>
          <w:sz w:val="16"/>
        </w:rPr>
        <w:t>haemoglobin</w:t>
      </w:r>
      <w:r w:rsidRPr="00E636AE">
        <w:rPr>
          <w:rFonts w:ascii="Arial" w:hAnsi="Arial" w:cs="Arial"/>
          <w:sz w:val="16"/>
        </w:rPr>
        <w:t xml:space="preserve">; </w:t>
      </w:r>
      <w:proofErr w:type="spellStart"/>
      <w:r w:rsidRPr="00E636AE">
        <w:rPr>
          <w:rFonts w:ascii="Arial" w:hAnsi="Arial" w:cs="Arial"/>
          <w:sz w:val="16"/>
        </w:rPr>
        <w:t>Hct</w:t>
      </w:r>
      <w:proofErr w:type="spellEnd"/>
      <w:r w:rsidRPr="00E636AE">
        <w:rPr>
          <w:rFonts w:ascii="Arial" w:hAnsi="Arial" w:cs="Arial"/>
          <w:sz w:val="16"/>
        </w:rPr>
        <w:t xml:space="preserve">, </w:t>
      </w:r>
      <w:r w:rsidR="00E55B4D" w:rsidRPr="00E636AE">
        <w:rPr>
          <w:rFonts w:ascii="Arial" w:hAnsi="Arial" w:cs="Arial"/>
          <w:sz w:val="16"/>
        </w:rPr>
        <w:t>haematocrit</w:t>
      </w:r>
      <w:r w:rsidRPr="00E636AE">
        <w:rPr>
          <w:rFonts w:ascii="Arial" w:hAnsi="Arial" w:cs="Arial"/>
          <w:sz w:val="16"/>
        </w:rPr>
        <w:t xml:space="preserve">; MCV, mean corpuscular volume; MCH, mean corpuscular </w:t>
      </w:r>
      <w:r w:rsidR="00E55B4D" w:rsidRPr="00E636AE">
        <w:rPr>
          <w:rFonts w:ascii="Arial" w:hAnsi="Arial" w:cs="Arial"/>
          <w:sz w:val="16"/>
        </w:rPr>
        <w:t>haemoglobin</w:t>
      </w:r>
      <w:r w:rsidRPr="00E636AE">
        <w:rPr>
          <w:rFonts w:ascii="Arial" w:hAnsi="Arial" w:cs="Arial"/>
          <w:sz w:val="16"/>
        </w:rPr>
        <w:t>; RDW-CV, red blood cell distribution width – coefficient of variation; RDW-SD, RDW – standard deviation; PDW, platelet distribution width; P-LCR, platelet large cell ratio; MPV, mean platelet volume</w:t>
      </w:r>
    </w:p>
    <w:sectPr w:rsidR="00516C58" w:rsidRPr="00E636AE" w:rsidSect="003F5495">
      <w:pgSz w:w="15840" w:h="12240" w:orient="landscape"/>
      <w:pgMar w:top="1135" w:right="1440" w:bottom="851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1C25FB"/>
    <w:multiLevelType w:val="hybridMultilevel"/>
    <w:tmpl w:val="B074CD36"/>
    <w:lvl w:ilvl="0" w:tplc="97DC6A4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BC0455"/>
    <w:multiLevelType w:val="hybridMultilevel"/>
    <w:tmpl w:val="FBF69F14"/>
    <w:lvl w:ilvl="0" w:tplc="0D4A442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5F8"/>
    <w:rsid w:val="00013AE0"/>
    <w:rsid w:val="00042565"/>
    <w:rsid w:val="00071580"/>
    <w:rsid w:val="00073661"/>
    <w:rsid w:val="0008272A"/>
    <w:rsid w:val="000C2E98"/>
    <w:rsid w:val="000D084E"/>
    <w:rsid w:val="000E3F72"/>
    <w:rsid w:val="000F484B"/>
    <w:rsid w:val="001032CA"/>
    <w:rsid w:val="00114678"/>
    <w:rsid w:val="00172125"/>
    <w:rsid w:val="00196167"/>
    <w:rsid w:val="001B207E"/>
    <w:rsid w:val="00243FCC"/>
    <w:rsid w:val="002478C9"/>
    <w:rsid w:val="00251B24"/>
    <w:rsid w:val="00267513"/>
    <w:rsid w:val="0026769F"/>
    <w:rsid w:val="002801C7"/>
    <w:rsid w:val="002A616B"/>
    <w:rsid w:val="003940E1"/>
    <w:rsid w:val="003A59A6"/>
    <w:rsid w:val="003A761D"/>
    <w:rsid w:val="003B5D68"/>
    <w:rsid w:val="003C7F04"/>
    <w:rsid w:val="003F5495"/>
    <w:rsid w:val="00406BB1"/>
    <w:rsid w:val="004B6528"/>
    <w:rsid w:val="004E55DD"/>
    <w:rsid w:val="004E6BD3"/>
    <w:rsid w:val="005127AC"/>
    <w:rsid w:val="00516C58"/>
    <w:rsid w:val="00524DC1"/>
    <w:rsid w:val="0062624F"/>
    <w:rsid w:val="00653747"/>
    <w:rsid w:val="00665A72"/>
    <w:rsid w:val="006B643E"/>
    <w:rsid w:val="006E3DCE"/>
    <w:rsid w:val="007D425D"/>
    <w:rsid w:val="007E224A"/>
    <w:rsid w:val="008141CE"/>
    <w:rsid w:val="008254CC"/>
    <w:rsid w:val="00833977"/>
    <w:rsid w:val="008616C5"/>
    <w:rsid w:val="008B2175"/>
    <w:rsid w:val="008C082A"/>
    <w:rsid w:val="008E1D66"/>
    <w:rsid w:val="00974BC6"/>
    <w:rsid w:val="009D6DF9"/>
    <w:rsid w:val="009F04E9"/>
    <w:rsid w:val="009F1BDF"/>
    <w:rsid w:val="00A16242"/>
    <w:rsid w:val="00A40987"/>
    <w:rsid w:val="00A431BD"/>
    <w:rsid w:val="00A44446"/>
    <w:rsid w:val="00A5195A"/>
    <w:rsid w:val="00A63E26"/>
    <w:rsid w:val="00B17B77"/>
    <w:rsid w:val="00B33E9E"/>
    <w:rsid w:val="00B55C15"/>
    <w:rsid w:val="00BA48DA"/>
    <w:rsid w:val="00BE5178"/>
    <w:rsid w:val="00BF012D"/>
    <w:rsid w:val="00C152DE"/>
    <w:rsid w:val="00C17B33"/>
    <w:rsid w:val="00C675F8"/>
    <w:rsid w:val="00C811F1"/>
    <w:rsid w:val="00CF07B8"/>
    <w:rsid w:val="00CF61F4"/>
    <w:rsid w:val="00D07F19"/>
    <w:rsid w:val="00D11055"/>
    <w:rsid w:val="00D13BC2"/>
    <w:rsid w:val="00D457E6"/>
    <w:rsid w:val="00D55F64"/>
    <w:rsid w:val="00D567FC"/>
    <w:rsid w:val="00DE05DF"/>
    <w:rsid w:val="00DE5584"/>
    <w:rsid w:val="00E002C5"/>
    <w:rsid w:val="00E205A7"/>
    <w:rsid w:val="00E409AB"/>
    <w:rsid w:val="00E55B4D"/>
    <w:rsid w:val="00E636AE"/>
    <w:rsid w:val="00E70F17"/>
    <w:rsid w:val="00ED6997"/>
    <w:rsid w:val="00EE390F"/>
    <w:rsid w:val="00F116C2"/>
    <w:rsid w:val="00F34022"/>
    <w:rsid w:val="00F54E1B"/>
    <w:rsid w:val="00F723E9"/>
    <w:rsid w:val="00F94847"/>
    <w:rsid w:val="00FA042F"/>
    <w:rsid w:val="00FA1A5D"/>
    <w:rsid w:val="00FB2E57"/>
    <w:rsid w:val="00FE2AD7"/>
    <w:rsid w:val="00FE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89274"/>
  <w15:chartTrackingRefBased/>
  <w15:docId w15:val="{B6C7DB5C-3A7D-433C-BF14-E99EEF1DF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75F8"/>
    <w:pPr>
      <w:keepNext/>
      <w:keepLines/>
      <w:spacing w:before="240" w:after="0" w:line="480" w:lineRule="auto"/>
      <w:jc w:val="both"/>
      <w:outlineLvl w:val="0"/>
    </w:pPr>
    <w:rPr>
      <w:rFonts w:ascii="Arial" w:eastAsiaTheme="majorEastAsia" w:hAnsi="Arial" w:cstheme="majorBidi"/>
      <w:b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75F8"/>
    <w:pPr>
      <w:keepNext/>
      <w:keepLines/>
      <w:spacing w:before="40" w:after="0" w:line="480" w:lineRule="auto"/>
      <w:jc w:val="both"/>
      <w:outlineLvl w:val="1"/>
    </w:pPr>
    <w:rPr>
      <w:rFonts w:ascii="Arial" w:eastAsiaTheme="majorEastAsia" w:hAnsi="Arial" w:cstheme="majorBidi"/>
      <w:b/>
      <w:sz w:val="28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5F8"/>
    <w:rPr>
      <w:rFonts w:ascii="Arial" w:eastAsiaTheme="majorEastAsia" w:hAnsi="Arial" w:cstheme="majorBidi"/>
      <w:b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675F8"/>
    <w:rPr>
      <w:rFonts w:ascii="Arial" w:eastAsiaTheme="majorEastAsia" w:hAnsi="Arial" w:cstheme="majorBidi"/>
      <w:b/>
      <w:sz w:val="28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67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75F8"/>
    <w:pPr>
      <w:spacing w:line="240" w:lineRule="auto"/>
      <w:jc w:val="both"/>
    </w:pPr>
    <w:rPr>
      <w:rFonts w:ascii="Arial" w:hAnsi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5F8"/>
    <w:rPr>
      <w:rFonts w:ascii="Arial" w:hAnsi="Arial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75F8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75F8"/>
    <w:rPr>
      <w:rFonts w:ascii="Arial" w:hAnsi="Arial" w:cs="Arial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5F8"/>
    <w:pPr>
      <w:spacing w:after="0" w:line="240" w:lineRule="auto"/>
      <w:jc w:val="both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5F8"/>
    <w:rPr>
      <w:rFonts w:ascii="Segoe UI" w:hAnsi="Segoe UI" w:cs="Segoe UI"/>
      <w:sz w:val="18"/>
      <w:szCs w:val="1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C675F8"/>
    <w:p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C675F8"/>
    <w:pPr>
      <w:spacing w:after="100" w:line="480" w:lineRule="auto"/>
      <w:jc w:val="both"/>
    </w:pPr>
    <w:rPr>
      <w:rFonts w:ascii="Arial" w:hAnsi="Arial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675F8"/>
    <w:pPr>
      <w:spacing w:after="100" w:line="480" w:lineRule="auto"/>
      <w:ind w:left="220"/>
      <w:jc w:val="both"/>
    </w:pPr>
    <w:rPr>
      <w:rFonts w:ascii="Arial" w:hAnsi="Arial"/>
      <w:lang w:val="en-US"/>
    </w:rPr>
  </w:style>
  <w:style w:type="character" w:styleId="Hyperlink">
    <w:name w:val="Hyperlink"/>
    <w:basedOn w:val="DefaultParagraphFont"/>
    <w:uiPriority w:val="99"/>
    <w:unhideWhenUsed/>
    <w:rsid w:val="00C675F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675F8"/>
    <w:pPr>
      <w:spacing w:after="0" w:line="480" w:lineRule="auto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75F8"/>
    <w:rPr>
      <w:rFonts w:ascii="Arial" w:hAnsi="Arial" w:cs="Arial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5F8"/>
    <w:rPr>
      <w:rFonts w:ascii="Arial" w:hAnsi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675F8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C675F8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675F8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675F8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675F8"/>
    <w:rPr>
      <w:rFonts w:ascii="Arial" w:hAnsi="Arial"/>
      <w:lang w:val="en-US"/>
    </w:rPr>
  </w:style>
  <w:style w:type="paragraph" w:styleId="NormalWeb">
    <w:name w:val="Normal (Web)"/>
    <w:basedOn w:val="Normal"/>
    <w:uiPriority w:val="99"/>
    <w:semiHidden/>
    <w:unhideWhenUsed/>
    <w:rsid w:val="00C675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B55C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89B3241182B04099FAD2F063B4125A" ma:contentTypeVersion="13" ma:contentTypeDescription="Create a new document." ma:contentTypeScope="" ma:versionID="b1df25015ebe99550ad46ea2247e8017">
  <xsd:schema xmlns:xsd="http://www.w3.org/2001/XMLSchema" xmlns:xs="http://www.w3.org/2001/XMLSchema" xmlns:p="http://schemas.microsoft.com/office/2006/metadata/properties" xmlns:ns3="78a74446-de31-4b27-b648-38c6cd94a5b0" xmlns:ns4="bf1280e1-93c1-41ac-b972-e718d527ccf3" targetNamespace="http://schemas.microsoft.com/office/2006/metadata/properties" ma:root="true" ma:fieldsID="53d4361f7c6028474ad558b8a6c2e2cb" ns3:_="" ns4:_="">
    <xsd:import namespace="78a74446-de31-4b27-b648-38c6cd94a5b0"/>
    <xsd:import namespace="bf1280e1-93c1-41ac-b972-e718d527cc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74446-de31-4b27-b648-38c6cd94a5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1280e1-93c1-41ac-b972-e718d527ccf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13EBC8-5047-40AE-A247-D8AB03E3B9F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4DCEB90-97BF-4DA2-B87D-FFBC7C71240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0ECAA5B-4770-49C4-A5DB-F0FA145DE0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a74446-de31-4b27-b648-38c6cd94a5b0"/>
    <ds:schemaRef ds:uri="bf1280e1-93c1-41ac-b972-e718d527cc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BF7FE7A-F117-4B71-97B9-13FDDEEDB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Kho</dc:creator>
  <cp:keywords/>
  <dc:description/>
  <cp:lastModifiedBy>Steven Kho</cp:lastModifiedBy>
  <cp:revision>12</cp:revision>
  <dcterms:created xsi:type="dcterms:W3CDTF">2021-02-02T00:11:00Z</dcterms:created>
  <dcterms:modified xsi:type="dcterms:W3CDTF">2021-04-18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89B3241182B04099FAD2F063B4125A</vt:lpwstr>
  </property>
</Properties>
</file>